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53833" w14:textId="16BECF2B" w:rsidR="007155A6" w:rsidRPr="001E05ED" w:rsidRDefault="007155A6" w:rsidP="007155A6">
      <w:pPr>
        <w:rPr>
          <w:rFonts w:ascii="Times New Roman" w:hAnsi="Times New Roman" w:cs="Times New Roman"/>
          <w:b/>
          <w:bCs/>
          <w:cs/>
          <w:lang w:val="en-GB"/>
        </w:rPr>
      </w:pPr>
      <w:r w:rsidRPr="001E05ED">
        <w:rPr>
          <w:rFonts w:ascii="Times New Roman" w:hAnsi="Times New Roman" w:cs="Times New Roman"/>
          <w:b/>
          <w:bCs/>
          <w:lang w:val="en-GB"/>
        </w:rPr>
        <w:t>Table</w:t>
      </w:r>
      <w:r w:rsidR="004F05C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F05C9" w:rsidRPr="001E05ED">
        <w:rPr>
          <w:rFonts w:ascii="Times New Roman" w:hAnsi="Times New Roman" w:cs="Times New Roman"/>
          <w:b/>
          <w:bCs/>
          <w:lang w:val="en-GB"/>
        </w:rPr>
        <w:t>S1</w:t>
      </w:r>
      <w:r w:rsidRPr="001E05ED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1E05ED">
        <w:rPr>
          <w:rFonts w:ascii="Times New Roman" w:hAnsi="Times New Roman" w:cs="Times New Roman"/>
          <w:b/>
          <w:bCs/>
          <w:szCs w:val="22"/>
        </w:rPr>
        <w:t>Summary result of influenza B (B/Massachusetts/2/2012) whole genome sequencing analysis</w:t>
      </w:r>
      <w:r w:rsidR="001E05ED">
        <w:rPr>
          <w:rFonts w:ascii="Times New Roman" w:hAnsi="Times New Roman" w:cs="Times New Roman"/>
          <w:b/>
          <w:bCs/>
          <w:szCs w:val="22"/>
        </w:rPr>
        <w:t>.</w:t>
      </w:r>
    </w:p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2016"/>
        <w:gridCol w:w="1190"/>
        <w:gridCol w:w="1728"/>
        <w:gridCol w:w="1584"/>
        <w:gridCol w:w="1584"/>
      </w:tblGrid>
      <w:tr w:rsidR="007155A6" w:rsidRPr="00FD3F4E" w14:paraId="012508EF" w14:textId="77777777" w:rsidTr="00F64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9E0DC" w14:textId="3DCDA7EB" w:rsidR="007155A6" w:rsidRPr="00F64DD2" w:rsidRDefault="008763FB" w:rsidP="00F64D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84602877"/>
            <w:r w:rsidRPr="00F64D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  <w:r w:rsidRPr="00F64DD2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 xml:space="preserve">rogeny virus from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413B7" w14:textId="4FE6A2DC" w:rsidR="007155A6" w:rsidRPr="00F64DD2" w:rsidRDefault="007155A6" w:rsidP="00F64DD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4DD2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Total read</w:t>
            </w:r>
            <w:r w:rsidR="00F64DD2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52B5F" w14:textId="5CAF80C0" w:rsidR="007155A6" w:rsidRPr="0056115C" w:rsidRDefault="007155A6" w:rsidP="00F64DD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Average</w:t>
            </w:r>
            <w:r w:rsidR="00F64DD2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length</w:t>
            </w:r>
            <w:r w:rsidRPr="0056115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</w:t>
            </w: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bp</w:t>
            </w:r>
            <w:r w:rsidRPr="0056115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DB7D2" w14:textId="77777777" w:rsidR="007155A6" w:rsidRPr="0056115C" w:rsidRDefault="007155A6" w:rsidP="00F64DD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Mapped read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1EB19" w14:textId="7ECE6E06" w:rsidR="007155A6" w:rsidRPr="0056115C" w:rsidRDefault="007155A6" w:rsidP="00F64D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Average</w:t>
            </w:r>
            <w:r w:rsidR="00F64DD2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coverage</w:t>
            </w:r>
          </w:p>
        </w:tc>
      </w:tr>
      <w:tr w:rsidR="007155A6" w:rsidRPr="00FD3F4E" w14:paraId="4764B48F" w14:textId="77777777" w:rsidTr="00F64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04D46D0E" w14:textId="0CB479D9" w:rsidR="007155A6" w:rsidRPr="0056115C" w:rsidRDefault="007155A6" w:rsidP="00251904">
            <w:pPr>
              <w:spacing w:after="200"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1" w:name="_Hlk21377813"/>
            <w:bookmarkEnd w:id="0"/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WT MDCK </w:t>
            </w:r>
            <w:bookmarkEnd w:id="1"/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6468565A" w14:textId="77777777" w:rsidR="007155A6" w:rsidRPr="0056115C" w:rsidRDefault="007155A6" w:rsidP="00F64DD2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544,29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11C59CBD" w14:textId="77777777" w:rsidR="007155A6" w:rsidRPr="0056115C" w:rsidRDefault="007155A6" w:rsidP="00F64DD2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56115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14:paraId="651AB14F" w14:textId="77777777" w:rsidR="007155A6" w:rsidRPr="0056115C" w:rsidRDefault="007155A6" w:rsidP="00F64DD2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56115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14:paraId="4C111BCF" w14:textId="77777777" w:rsidR="007155A6" w:rsidRPr="0056115C" w:rsidRDefault="007155A6" w:rsidP="00F64DD2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18"/>
                <w:szCs w:val="18"/>
              </w:rPr>
              <w:t>3,714.60</w:t>
            </w:r>
          </w:p>
        </w:tc>
      </w:tr>
      <w:tr w:rsidR="007155A6" w:rsidRPr="00FD3F4E" w14:paraId="29553467" w14:textId="77777777" w:rsidTr="00F64D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D6F9C0D" w14:textId="60789643" w:rsidR="007155A6" w:rsidRPr="0056115C" w:rsidRDefault="007155A6" w:rsidP="00251904">
            <w:pPr>
              <w:spacing w:after="20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2" w:name="_Hlk21377835"/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IRF7</w:t>
            </w:r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>-/-</w:t>
            </w:r>
            <w:bookmarkEnd w:id="2"/>
            <w:r w:rsidRPr="0056115C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MDCK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3DC29137" w14:textId="77777777" w:rsidR="007155A6" w:rsidRPr="0056115C" w:rsidRDefault="007155A6" w:rsidP="00F64DD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533,65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6C49B36F" w14:textId="77777777" w:rsidR="007155A6" w:rsidRPr="0056115C" w:rsidRDefault="007155A6" w:rsidP="00F64DD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56115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62759BF6" w14:textId="77777777" w:rsidR="007155A6" w:rsidRPr="0056115C" w:rsidRDefault="007155A6" w:rsidP="00F64DD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6115C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56115C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54ED2946" w14:textId="77777777" w:rsidR="007155A6" w:rsidRPr="0056115C" w:rsidRDefault="007155A6" w:rsidP="00F64DD2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115C">
              <w:rPr>
                <w:rFonts w:ascii="Times New Roman" w:hAnsi="Times New Roman" w:cs="Times New Roman"/>
                <w:sz w:val="18"/>
                <w:szCs w:val="18"/>
              </w:rPr>
              <w:t>4,161.10</w:t>
            </w:r>
          </w:p>
        </w:tc>
      </w:tr>
    </w:tbl>
    <w:p w14:paraId="2ABB0149" w14:textId="77777777" w:rsidR="007155A6" w:rsidRPr="007155A6" w:rsidRDefault="007155A6">
      <w:pPr>
        <w:rPr>
          <w:lang w:val="en-GB"/>
        </w:rPr>
      </w:pPr>
      <w:bookmarkStart w:id="3" w:name="_GoBack"/>
      <w:bookmarkEnd w:id="3"/>
    </w:p>
    <w:sectPr w:rsidR="007155A6" w:rsidRPr="0071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A6"/>
    <w:rsid w:val="001E05ED"/>
    <w:rsid w:val="004F05C9"/>
    <w:rsid w:val="00507F82"/>
    <w:rsid w:val="005D2CD6"/>
    <w:rsid w:val="00614625"/>
    <w:rsid w:val="007155A6"/>
    <w:rsid w:val="008763FB"/>
    <w:rsid w:val="00DE4427"/>
    <w:rsid w:val="00F64DD2"/>
    <w:rsid w:val="00FC42AF"/>
    <w:rsid w:val="00FC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45C8"/>
  <w15:chartTrackingRefBased/>
  <w15:docId w15:val="{8FE1296A-6E48-4673-859D-6095EB1F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หัวเรื่อง 1-ithesis"/>
    <w:basedOn w:val="a"/>
    <w:next w:val="a"/>
    <w:link w:val="10"/>
    <w:uiPriority w:val="9"/>
    <w:qFormat/>
    <w:rsid w:val="005D2CD6"/>
    <w:pPr>
      <w:keepNext/>
      <w:keepLines/>
      <w:spacing w:before="240" w:after="0"/>
      <w:outlineLvl w:val="0"/>
    </w:pPr>
    <w:rPr>
      <w:rFonts w:ascii="TH Sarabun New" w:eastAsiaTheme="majorEastAsia" w:hAnsi="TH Sarabun New" w:cstheme="majorBidi"/>
      <w:b/>
      <w:sz w:val="32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aliases w:val="หัวเรื่อง 1-ithesis อักขระ"/>
    <w:basedOn w:val="a0"/>
    <w:link w:val="1"/>
    <w:uiPriority w:val="9"/>
    <w:rsid w:val="005D2CD6"/>
    <w:rPr>
      <w:rFonts w:ascii="TH Sarabun New" w:eastAsiaTheme="majorEastAsia" w:hAnsi="TH Sarabun New" w:cstheme="majorBidi"/>
      <w:b/>
      <w:sz w:val="32"/>
      <w:szCs w:val="40"/>
    </w:rPr>
  </w:style>
  <w:style w:type="table" w:customStyle="1" w:styleId="PlainTable31">
    <w:name w:val="Plain Table 31"/>
    <w:basedOn w:val="a1"/>
    <w:uiPriority w:val="43"/>
    <w:rsid w:val="007155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phan M.</dc:creator>
  <cp:keywords/>
  <dc:description/>
  <cp:lastModifiedBy>Admin</cp:lastModifiedBy>
  <cp:revision>6</cp:revision>
  <dcterms:created xsi:type="dcterms:W3CDTF">2021-06-29T15:19:00Z</dcterms:created>
  <dcterms:modified xsi:type="dcterms:W3CDTF">2022-04-09T02:37:00Z</dcterms:modified>
</cp:coreProperties>
</file>